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5DFF4" w14:textId="5CF93820" w:rsidR="008F7401" w:rsidRDefault="008F7401" w:rsidP="008F7401">
      <w:bookmarkStart w:id="0" w:name="_GoBack"/>
      <w:bookmarkEnd w:id="0"/>
      <w:r w:rsidRPr="008F7401">
        <w:rPr>
          <w:b/>
          <w:bCs/>
        </w:rPr>
        <w:t>Table S1</w:t>
      </w:r>
      <w:r w:rsidRPr="008F7401">
        <w:t xml:space="preserve"> </w:t>
      </w:r>
      <w:r w:rsidR="00092975" w:rsidRPr="00092975">
        <w:t>Multivariable logistic regression analyses of serum γ-glutamyl transferase and advanced colorectal adenoma (before multiple imputations, n=2656).</w:t>
      </w:r>
    </w:p>
    <w:p w14:paraId="5FEB1969" w14:textId="5BBF3A14" w:rsidR="00092975" w:rsidRDefault="00092975" w:rsidP="008F7401"/>
    <w:tbl>
      <w:tblPr>
        <w:tblW w:w="1537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1169"/>
        <w:gridCol w:w="1903"/>
        <w:gridCol w:w="982"/>
        <w:gridCol w:w="236"/>
        <w:gridCol w:w="1903"/>
        <w:gridCol w:w="977"/>
        <w:gridCol w:w="236"/>
        <w:gridCol w:w="1903"/>
        <w:gridCol w:w="977"/>
        <w:gridCol w:w="236"/>
        <w:gridCol w:w="1903"/>
        <w:gridCol w:w="982"/>
      </w:tblGrid>
      <w:tr w:rsidR="00092975" w:rsidRPr="00092975" w14:paraId="14DB5DFF" w14:textId="77777777" w:rsidTr="00092975">
        <w:trPr>
          <w:trHeight w:val="273"/>
          <w:jc w:val="center"/>
        </w:trPr>
        <w:tc>
          <w:tcPr>
            <w:tcW w:w="196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C7FCCE3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Variable,</w:t>
            </w: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U/L</w:t>
            </w:r>
          </w:p>
        </w:tc>
        <w:tc>
          <w:tcPr>
            <w:tcW w:w="1169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DE3E09B" w14:textId="77777777" w:rsidR="00092975" w:rsidRPr="00092975" w:rsidRDefault="00092975" w:rsidP="0009297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>Event,</w:t>
            </w:r>
          </w:p>
          <w:p w14:paraId="6A2C605D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>N (%)</w:t>
            </w:r>
          </w:p>
        </w:tc>
        <w:tc>
          <w:tcPr>
            <w:tcW w:w="288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379C99E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Crude model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389993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0687AD0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Model I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3C524F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C2E64E2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Model II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E1172E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88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84331D5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Model III</w:t>
            </w:r>
          </w:p>
        </w:tc>
      </w:tr>
      <w:tr w:rsidR="00092975" w:rsidRPr="00092975" w14:paraId="5F49786C" w14:textId="77777777" w:rsidTr="00092975">
        <w:trPr>
          <w:trHeight w:val="273"/>
          <w:jc w:val="center"/>
        </w:trPr>
        <w:tc>
          <w:tcPr>
            <w:tcW w:w="1964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B1BA28" w14:textId="77777777" w:rsidR="00092975" w:rsidRPr="00092975" w:rsidRDefault="00092975" w:rsidP="00092975">
            <w:pPr>
              <w:spacing w:before="0" w:after="0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69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3F650D" w14:textId="77777777" w:rsidR="00092975" w:rsidRPr="00092975" w:rsidRDefault="00092975" w:rsidP="00092975">
            <w:pPr>
              <w:spacing w:before="0" w:after="0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214795D" w14:textId="7284A981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OR (95</w:t>
            </w:r>
            <w:r w:rsidR="004F27A1">
              <w:rPr>
                <w:rFonts w:eastAsia="等线" w:cs="Times New Roman"/>
                <w:kern w:val="2"/>
                <w:szCs w:val="24"/>
                <w:lang w:eastAsia="zh-CN"/>
              </w:rPr>
              <w:t xml:space="preserve">% </w:t>
            </w: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CI)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680D63B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P</w:t>
            </w: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A74935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7B063CD" w14:textId="2A761E4E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OR (95</w:t>
            </w:r>
            <w:r w:rsidR="004F27A1">
              <w:rPr>
                <w:rFonts w:eastAsia="等线" w:cs="Times New Roman"/>
                <w:kern w:val="2"/>
                <w:szCs w:val="24"/>
                <w:lang w:eastAsia="zh-CN"/>
              </w:rPr>
              <w:t xml:space="preserve">% </w:t>
            </w: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CI)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4F17860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 xml:space="preserve">P </w:t>
            </w: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A3F0F7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25FF166" w14:textId="10754D7D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OR (95</w:t>
            </w:r>
            <w:r w:rsidR="004F27A1">
              <w:rPr>
                <w:rFonts w:eastAsia="等线" w:cs="Times New Roman"/>
                <w:kern w:val="2"/>
                <w:szCs w:val="24"/>
                <w:lang w:eastAsia="zh-CN"/>
              </w:rPr>
              <w:t xml:space="preserve">% </w:t>
            </w: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CI)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5BC9C57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 xml:space="preserve">P </w:t>
            </w: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C6779E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BE7C336" w14:textId="7F2A5BE5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OR (95</w:t>
            </w:r>
            <w:r w:rsidR="004F27A1">
              <w:rPr>
                <w:rFonts w:eastAsia="等线" w:cs="Times New Roman"/>
                <w:kern w:val="2"/>
                <w:szCs w:val="24"/>
                <w:lang w:eastAsia="zh-CN"/>
              </w:rPr>
              <w:t xml:space="preserve">% </w:t>
            </w: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CI)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538CE27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P</w:t>
            </w: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 xml:space="preserve"> value</w:t>
            </w:r>
          </w:p>
        </w:tc>
      </w:tr>
      <w:tr w:rsidR="00092975" w:rsidRPr="00092975" w14:paraId="0C75179D" w14:textId="77777777" w:rsidTr="00092975">
        <w:trPr>
          <w:trHeight w:val="273"/>
          <w:jc w:val="center"/>
        </w:trPr>
        <w:tc>
          <w:tcPr>
            <w:tcW w:w="19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9DA14D" w14:textId="77777777" w:rsidR="00092975" w:rsidRPr="00092975" w:rsidRDefault="00092975" w:rsidP="0009297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GGT</w:t>
            </w:r>
            <w:r w:rsidRPr="00092975">
              <w:rPr>
                <w:rFonts w:eastAsia="等线" w:cs="Times New Roman" w:hint="eastAsia"/>
                <w:kern w:val="2"/>
                <w:szCs w:val="24"/>
                <w:lang w:eastAsia="zh-CN"/>
              </w:rPr>
              <w:t>,</w:t>
            </w: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>per 20 unit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41C72F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414/2656</w:t>
            </w:r>
          </w:p>
          <w:p w14:paraId="28834977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(15.6)</w:t>
            </w: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A62994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1.05 (1.01~1.09)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95FA51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0.008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B0D050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347391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1.04 (1.01~1.08)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4247BC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0.011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C6CAC5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5DA862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1.04 (1~1.07)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116FA7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0.034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F5080D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429EE8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1.07 (1.01~1.13)</w:t>
            </w:r>
          </w:p>
        </w:tc>
        <w:tc>
          <w:tcPr>
            <w:tcW w:w="9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D70F5D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0.015</w:t>
            </w:r>
          </w:p>
        </w:tc>
      </w:tr>
      <w:tr w:rsidR="00092975" w:rsidRPr="00092975" w14:paraId="04FE6EC7" w14:textId="77777777" w:rsidTr="00092975">
        <w:trPr>
          <w:trHeight w:val="273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97B0" w14:textId="77777777" w:rsidR="00092975" w:rsidRPr="00092975" w:rsidRDefault="00092975" w:rsidP="0009297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GGT</w:t>
            </w: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&lt;5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2F083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360/2400</w:t>
            </w:r>
          </w:p>
          <w:p w14:paraId="4671A690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(15.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FAC0C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>1(Reference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7F1A6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0E2400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804C5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>1(Referenc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BBB35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B9983A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B6D9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>1(Referenc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06B23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3B026C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8A182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>1(Reference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8BB82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</w:tr>
      <w:tr w:rsidR="00092975" w:rsidRPr="00092975" w14:paraId="223485D4" w14:textId="77777777" w:rsidTr="00092975">
        <w:trPr>
          <w:trHeight w:val="273"/>
          <w:jc w:val="center"/>
        </w:trPr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EC8835" w14:textId="77777777" w:rsidR="00092975" w:rsidRPr="00092975" w:rsidRDefault="00092975" w:rsidP="0009297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GGT</w:t>
            </w:r>
            <w:r w:rsidRPr="0009297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≥50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3230C6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54/256</w:t>
            </w:r>
          </w:p>
          <w:p w14:paraId="4085D566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(21.1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58901B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1.51 (1.1~2.0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9D44C9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6498D9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48C820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1.73 (1.22~2.47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3240E0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EFB5A1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17BCAD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1.51 (1.05~2.18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AE14DC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6317DB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9727E4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1.57 (1.04~2.3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E22F12" w14:textId="77777777" w:rsidR="00092975" w:rsidRPr="00092975" w:rsidRDefault="00092975" w:rsidP="0009297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92975">
              <w:rPr>
                <w:rFonts w:eastAsia="等线" w:cs="Times New Roman"/>
                <w:kern w:val="2"/>
                <w:szCs w:val="24"/>
                <w:lang w:eastAsia="zh-CN"/>
              </w:rPr>
              <w:t>0.033</w:t>
            </w:r>
          </w:p>
        </w:tc>
      </w:tr>
    </w:tbl>
    <w:p w14:paraId="2D3F34F4" w14:textId="1B5CF612" w:rsidR="00092975" w:rsidRDefault="00092975" w:rsidP="00092975">
      <w:pPr>
        <w:pStyle w:val="NoSpacing"/>
      </w:pPr>
      <w:r>
        <w:t>Abbreviations: GGT, γ-glutamyl transferase; TBIL, total bilirubin; ALB, albumin; ALT, alanine aminotransferase; AST, aspartate aminotransferase; ALP, alkaline phosphatase; CREA, creatinine; UA, uric acid; TG, triglyceride; LDL, low</w:t>
      </w:r>
      <w:r w:rsidR="00A1321C">
        <w:t>-</w:t>
      </w:r>
      <w:r>
        <w:t>density lipoprotein; HDL, high</w:t>
      </w:r>
      <w:r w:rsidR="00A1321C">
        <w:t>-</w:t>
      </w:r>
      <w:r>
        <w:t>density lipoprotein; CHD, coronary heart disease; DM, diabetes mellitus; OR, odds ratio; Cl, confidence interval.</w:t>
      </w:r>
    </w:p>
    <w:p w14:paraId="6CDF36BA" w14:textId="77777777" w:rsidR="00092975" w:rsidRDefault="00092975" w:rsidP="00092975">
      <w:pPr>
        <w:pStyle w:val="NoSpacing"/>
      </w:pPr>
      <w:r>
        <w:t xml:space="preserve">Crude model: no other covariates were adjusted. </w:t>
      </w:r>
    </w:p>
    <w:p w14:paraId="4A435F5A" w14:textId="77777777" w:rsidR="00092975" w:rsidRDefault="00092975" w:rsidP="00092975">
      <w:pPr>
        <w:pStyle w:val="NoSpacing"/>
      </w:pPr>
      <w:r>
        <w:t xml:space="preserve">Model I: adjusted for sex and age. </w:t>
      </w:r>
    </w:p>
    <w:p w14:paraId="15ADDB30" w14:textId="2DC871DF" w:rsidR="00092975" w:rsidRDefault="00092975" w:rsidP="00092975">
      <w:pPr>
        <w:pStyle w:val="NoSpacing"/>
      </w:pPr>
      <w:r>
        <w:t>Model II: adjusted for sex, age</w:t>
      </w:r>
      <w:r w:rsidR="00084591">
        <w:t>,</w:t>
      </w:r>
      <w:r>
        <w:t xml:space="preserve"> weight, smoking status, drinking status, and marital status.</w:t>
      </w:r>
    </w:p>
    <w:p w14:paraId="675DF4F0" w14:textId="7D5CADBA" w:rsidR="008F7401" w:rsidRPr="008F7401" w:rsidRDefault="00092975" w:rsidP="00092975">
      <w:pPr>
        <w:pStyle w:val="NoSpacing"/>
      </w:pPr>
      <w:r>
        <w:t>Model III: adjusted for sex, age</w:t>
      </w:r>
      <w:r w:rsidR="00084591">
        <w:t>,</w:t>
      </w:r>
      <w:r>
        <w:t xml:space="preserve"> weight, smoking status, drinking status, TBIL, ALB, ALT, AST, ALP, CREA, UA, TG, LDL, HDL, urea, ischemic cerebrovascular disease, CHD, hypertension, and DM.</w:t>
      </w:r>
    </w:p>
    <w:sectPr w:rsidR="008F7401" w:rsidRPr="008F7401" w:rsidSect="00353110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5A8D7D" w14:textId="77777777" w:rsidR="00D1680F" w:rsidRDefault="00D1680F" w:rsidP="00117666">
      <w:pPr>
        <w:spacing w:after="0"/>
      </w:pPr>
      <w:r>
        <w:separator/>
      </w:r>
    </w:p>
  </w:endnote>
  <w:endnote w:type="continuationSeparator" w:id="0">
    <w:p w14:paraId="24F2DB7D" w14:textId="77777777" w:rsidR="00D1680F" w:rsidRDefault="00D168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21E9A248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B037A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D667F3" w14:textId="77777777" w:rsidR="00D1680F" w:rsidRDefault="00D1680F" w:rsidP="00117666">
      <w:pPr>
        <w:spacing w:after="0"/>
      </w:pPr>
      <w:r>
        <w:separator/>
      </w:r>
    </w:p>
  </w:footnote>
  <w:footnote w:type="continuationSeparator" w:id="0">
    <w:p w14:paraId="43AD1558" w14:textId="77777777" w:rsidR="00D1680F" w:rsidRDefault="00D168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前沿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va5axh9sv05epd0c5sd2dxpprtwss2tex&quot;&gt;我的EndNote库&lt;record-ids&gt;&lt;item&gt;10&lt;/item&gt;&lt;item&gt;705&lt;/item&gt;&lt;item&gt;728&lt;/item&gt;&lt;item&gt;729&lt;/item&gt;&lt;item&gt;737&lt;/item&gt;&lt;item&gt;740&lt;/item&gt;&lt;item&gt;743&lt;/item&gt;&lt;item&gt;744&lt;/item&gt;&lt;item&gt;752&lt;/item&gt;&lt;item&gt;753&lt;/item&gt;&lt;item&gt;754&lt;/item&gt;&lt;item&gt;755&lt;/item&gt;&lt;item&gt;756&lt;/item&gt;&lt;item&gt;757&lt;/item&gt;&lt;item&gt;759&lt;/item&gt;&lt;item&gt;760&lt;/item&gt;&lt;item&gt;761&lt;/item&gt;&lt;item&gt;762&lt;/item&gt;&lt;item&gt;764&lt;/item&gt;&lt;item&gt;765&lt;/item&gt;&lt;item&gt;766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3&lt;/item&gt;&lt;item&gt;784&lt;/item&gt;&lt;item&gt;786&lt;/item&gt;&lt;item&gt;787&lt;/item&gt;&lt;/record-ids&gt;&lt;/item&gt;&lt;/Libraries&gt;"/>
  </w:docVars>
  <w:rsids>
    <w:rsidRoot w:val="00D40420"/>
    <w:rsid w:val="000001BE"/>
    <w:rsid w:val="00015D7B"/>
    <w:rsid w:val="0002273A"/>
    <w:rsid w:val="000276AE"/>
    <w:rsid w:val="00034304"/>
    <w:rsid w:val="00035434"/>
    <w:rsid w:val="00045678"/>
    <w:rsid w:val="000458E4"/>
    <w:rsid w:val="00063D84"/>
    <w:rsid w:val="0006636D"/>
    <w:rsid w:val="00077D53"/>
    <w:rsid w:val="00081394"/>
    <w:rsid w:val="00084591"/>
    <w:rsid w:val="00092975"/>
    <w:rsid w:val="000B34BD"/>
    <w:rsid w:val="000B7F8C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B4789"/>
    <w:rsid w:val="001D5C23"/>
    <w:rsid w:val="001E4F08"/>
    <w:rsid w:val="001F4C07"/>
    <w:rsid w:val="00206322"/>
    <w:rsid w:val="00217BA1"/>
    <w:rsid w:val="00220AEA"/>
    <w:rsid w:val="00226954"/>
    <w:rsid w:val="002368CB"/>
    <w:rsid w:val="002424EC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3110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B7761"/>
    <w:rsid w:val="004D3E33"/>
    <w:rsid w:val="004F27A1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0588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3627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8F7401"/>
    <w:rsid w:val="00943573"/>
    <w:rsid w:val="00971B61"/>
    <w:rsid w:val="00974F77"/>
    <w:rsid w:val="00980C31"/>
    <w:rsid w:val="009955FF"/>
    <w:rsid w:val="009D259D"/>
    <w:rsid w:val="00A00487"/>
    <w:rsid w:val="00A1321C"/>
    <w:rsid w:val="00A175F8"/>
    <w:rsid w:val="00A353B4"/>
    <w:rsid w:val="00A4018B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A2A29"/>
    <w:rsid w:val="00BB41CE"/>
    <w:rsid w:val="00BB6949"/>
    <w:rsid w:val="00C012A3"/>
    <w:rsid w:val="00C16F19"/>
    <w:rsid w:val="00C30EB1"/>
    <w:rsid w:val="00C31409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680F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757E2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757E2"/>
    <w:pPr>
      <w:keepNext/>
      <w:keepLines/>
      <w:widowControl w:val="0"/>
      <w:spacing w:before="240" w:after="64" w:line="320" w:lineRule="auto"/>
      <w:jc w:val="both"/>
      <w:outlineLvl w:val="6"/>
    </w:pPr>
    <w:rPr>
      <w:rFonts w:asciiTheme="minorHAnsi" w:hAnsiTheme="minorHAnsi"/>
      <w:b/>
      <w:bCs/>
      <w:kern w:val="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rsid w:val="00F757E2"/>
    <w:rPr>
      <w:rFonts w:asciiTheme="minorHAnsi" w:hAnsiTheme="minorHAnsi"/>
      <w:b/>
      <w:bCs/>
      <w:kern w:val="2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A175F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175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A175F8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175F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869CE70-62DA-4394-A338-704DAD2D6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6</cp:revision>
  <cp:lastPrinted>2013-10-03T12:51:00Z</cp:lastPrinted>
  <dcterms:created xsi:type="dcterms:W3CDTF">2023-03-16T15:34:00Z</dcterms:created>
  <dcterms:modified xsi:type="dcterms:W3CDTF">2024-01-10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